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D2B5F" w14:textId="386A931A" w:rsidR="00CE21A3" w:rsidRPr="00DF584F" w:rsidRDefault="00CE21A3" w:rsidP="00DF584F">
      <w:pPr>
        <w:spacing w:after="0" w:line="240" w:lineRule="auto"/>
        <w:rPr>
          <w:rFonts w:ascii="Calibri" w:eastAsia="Times New Roman" w:hAnsi="Calibri" w:cs="Calibri"/>
          <w:i/>
          <w:color w:val="000000" w:themeColor="text1"/>
          <w:lang w:val="en-US" w:eastAsia="de-DE"/>
        </w:rPr>
      </w:pPr>
      <w:r w:rsidRPr="00DF584F">
        <w:rPr>
          <w:rFonts w:ascii="Calibri" w:eastAsia="Times New Roman" w:hAnsi="Calibri" w:cs="Calibri"/>
          <w:b/>
          <w:color w:val="000000" w:themeColor="text1"/>
          <w:lang w:val="en-US" w:eastAsia="de-DE"/>
        </w:rPr>
        <w:t xml:space="preserve">Table </w:t>
      </w:r>
      <w:r w:rsidR="00DF584F">
        <w:rPr>
          <w:rFonts w:ascii="Calibri" w:eastAsia="Times New Roman" w:hAnsi="Calibri" w:cs="Calibri"/>
          <w:b/>
          <w:color w:val="000000" w:themeColor="text1"/>
          <w:lang w:val="en-US" w:eastAsia="de-DE"/>
        </w:rPr>
        <w:t>S</w:t>
      </w:r>
      <w:r w:rsidR="001B6B3F">
        <w:rPr>
          <w:rFonts w:ascii="Calibri" w:eastAsia="Times New Roman" w:hAnsi="Calibri" w:cs="Calibri"/>
          <w:b/>
          <w:color w:val="000000" w:themeColor="text1"/>
          <w:lang w:val="en-US" w:eastAsia="de-DE"/>
        </w:rPr>
        <w:t>6</w:t>
      </w:r>
      <w:r w:rsidR="00DF584F">
        <w:rPr>
          <w:rFonts w:ascii="Calibri" w:eastAsia="Times New Roman" w:hAnsi="Calibri" w:cs="Calibri"/>
          <w:b/>
          <w:color w:val="000000" w:themeColor="text1"/>
          <w:lang w:val="en-US" w:eastAsia="de-DE"/>
        </w:rPr>
        <w:t xml:space="preserve">. </w:t>
      </w:r>
      <w:r w:rsidR="00DF584F" w:rsidRPr="00DF584F">
        <w:rPr>
          <w:rFonts w:ascii="Calibri" w:eastAsia="Times New Roman" w:hAnsi="Calibri" w:cs="Calibri"/>
          <w:iCs/>
          <w:color w:val="000000" w:themeColor="text1"/>
          <w:lang w:val="en-US" w:eastAsia="de-DE"/>
        </w:rPr>
        <w:t>Within-Couple Analysis for Depression, Anxiety, PTS, and Emotional Suppression</w:t>
      </w:r>
    </w:p>
    <w:tbl>
      <w:tblPr>
        <w:tblStyle w:val="TableGrid"/>
        <w:tblpPr w:leftFromText="180" w:rightFromText="180" w:vertAnchor="text" w:horzAnchor="margin" w:tblpXSpec="center" w:tblpY="380"/>
        <w:tblW w:w="14231" w:type="dxa"/>
        <w:tblLayout w:type="fixed"/>
        <w:tblLook w:val="04A0" w:firstRow="1" w:lastRow="0" w:firstColumn="1" w:lastColumn="0" w:noHBand="0" w:noVBand="1"/>
      </w:tblPr>
      <w:tblGrid>
        <w:gridCol w:w="3599"/>
        <w:gridCol w:w="1677"/>
        <w:gridCol w:w="1677"/>
        <w:gridCol w:w="1812"/>
        <w:gridCol w:w="1812"/>
        <w:gridCol w:w="1830"/>
        <w:gridCol w:w="1824"/>
      </w:tblGrid>
      <w:tr w:rsidR="0030541A" w:rsidRPr="00DF584F" w14:paraId="7C9DB82A" w14:textId="3C914DC4" w:rsidTr="005B24B2">
        <w:trPr>
          <w:trHeight w:val="373"/>
        </w:trPr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7EC64" w14:textId="77777777" w:rsidR="0030541A" w:rsidRPr="00DF584F" w:rsidRDefault="0030541A" w:rsidP="005B24B2">
            <w:pPr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47013" w14:textId="18F998B3" w:rsidR="0030541A" w:rsidRPr="00DF584F" w:rsidRDefault="0030541A" w:rsidP="005B24B2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Couples (n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C6823" w14:textId="68DB526D" w:rsidR="0030541A" w:rsidRPr="00DF584F" w:rsidRDefault="0030541A" w:rsidP="005B24B2">
            <w:pPr>
              <w:tabs>
                <w:tab w:val="decimal" w:pos="143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Mean differenc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62E1D" w14:textId="553BEDE1" w:rsidR="0030541A" w:rsidRPr="00DF584F" w:rsidRDefault="0030541A" w:rsidP="005B24B2">
            <w:pPr>
              <w:tabs>
                <w:tab w:val="decimal" w:pos="222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Std. Error Differenc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3DB62" w14:textId="256BC8E1" w:rsidR="0030541A" w:rsidRPr="00DF584F" w:rsidRDefault="0030541A" w:rsidP="005B24B2">
            <w:pPr>
              <w:tabs>
                <w:tab w:val="decimal" w:pos="222"/>
              </w:tabs>
              <w:spacing w:before="12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t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4222E" w14:textId="6B5FE338" w:rsidR="0030541A" w:rsidRPr="00DF584F" w:rsidRDefault="0030541A" w:rsidP="005B24B2">
            <w:pPr>
              <w:tabs>
                <w:tab w:val="decimal" w:pos="248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027EA" w14:textId="7A536F8A" w:rsidR="0030541A" w:rsidRPr="00DF584F" w:rsidRDefault="0030541A" w:rsidP="005B24B2">
            <w:pPr>
              <w:tabs>
                <w:tab w:val="decimal" w:pos="180"/>
              </w:tabs>
              <w:spacing w:before="120" w:line="360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30541A" w:rsidRPr="00DF584F" w14:paraId="0C08C725" w14:textId="02206052" w:rsidTr="005B24B2">
        <w:trPr>
          <w:trHeight w:val="373"/>
        </w:trPr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5CB22" w14:textId="470E0EE9" w:rsidR="0030541A" w:rsidRPr="00DF584F" w:rsidRDefault="0030541A" w:rsidP="005B24B2">
            <w:pPr>
              <w:spacing w:before="12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bookmarkStart w:id="0" w:name="_Hlk104972762"/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.   T1 Depression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E8FB3" w14:textId="7B6700FA" w:rsidR="0030541A" w:rsidRPr="00DF584F" w:rsidRDefault="0030541A" w:rsidP="005B24B2">
            <w:pPr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42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B9049" w14:textId="1B75B6FA" w:rsidR="0030541A" w:rsidRPr="00DF584F" w:rsidRDefault="0030541A" w:rsidP="005B24B2">
            <w:pPr>
              <w:tabs>
                <w:tab w:val="decimal" w:pos="143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1.45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0BCCE" w14:textId="6F2114B9" w:rsidR="0030541A" w:rsidRPr="00DF584F" w:rsidRDefault="006D7E99" w:rsidP="005B24B2">
            <w:pPr>
              <w:tabs>
                <w:tab w:val="decimal" w:pos="222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.080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B0B39" w14:textId="7FECCCB0" w:rsidR="0030541A" w:rsidRPr="00DF584F" w:rsidRDefault="001F400F" w:rsidP="005B24B2">
            <w:pPr>
              <w:tabs>
                <w:tab w:val="decimal" w:pos="222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1.345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A6737" w14:textId="2AFB042C" w:rsidR="0030541A" w:rsidRPr="00DF584F" w:rsidRDefault="005B24B2" w:rsidP="005B24B2">
            <w:pPr>
              <w:tabs>
                <w:tab w:val="decimal" w:pos="248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4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9D32" w14:textId="6B9A0FCE" w:rsidR="0030541A" w:rsidRPr="00DF584F" w:rsidRDefault="001B6B3F" w:rsidP="005B24B2">
            <w:pPr>
              <w:tabs>
                <w:tab w:val="decimal" w:pos="180"/>
              </w:tabs>
              <w:spacing w:before="12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186</w:t>
            </w:r>
          </w:p>
        </w:tc>
      </w:tr>
      <w:tr w:rsidR="0030541A" w:rsidRPr="00DF584F" w14:paraId="0FA2779C" w14:textId="5D968DC3" w:rsidTr="0030541A">
        <w:trPr>
          <w:trHeight w:val="283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47CC8AF7" w14:textId="73CEF59C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bookmarkStart w:id="1" w:name="_Hlk104972729"/>
            <w:bookmarkEnd w:id="0"/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.   T1 Anxiet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CFC0C3C" w14:textId="1183AD71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4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C6E1FDB" w14:textId="13CBDE4A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2.50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FF32525" w14:textId="2CDB90A7" w:rsidR="0030541A" w:rsidRPr="00DF584F" w:rsidRDefault="00DF584F" w:rsidP="005B24B2">
            <w:pPr>
              <w:tabs>
                <w:tab w:val="decimal" w:pos="222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1.2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7C8E807" w14:textId="377F81EA" w:rsidR="0030541A" w:rsidRPr="00DF584F" w:rsidRDefault="001F400F" w:rsidP="005B24B2">
            <w:pPr>
              <w:tabs>
                <w:tab w:val="decimal" w:pos="222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2.0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17A3BB9" w14:textId="0563D73F" w:rsidR="0030541A" w:rsidRPr="00DF584F" w:rsidRDefault="005B24B2" w:rsidP="005B24B2">
            <w:pPr>
              <w:tabs>
                <w:tab w:val="decimal" w:pos="248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951E040" w14:textId="20E64033" w:rsidR="0030541A" w:rsidRPr="00DF584F" w:rsidRDefault="001B6B3F" w:rsidP="005B24B2">
            <w:pPr>
              <w:tabs>
                <w:tab w:val="decimal" w:pos="180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049</w:t>
            </w:r>
          </w:p>
        </w:tc>
      </w:tr>
      <w:bookmarkEnd w:id="1"/>
      <w:tr w:rsidR="0030541A" w:rsidRPr="00DF584F" w14:paraId="297A6F66" w14:textId="0C57E4AA" w:rsidTr="0030541A">
        <w:trPr>
          <w:trHeight w:val="283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66D35A63" w14:textId="2CB942DA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3.   T1 P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53F6314" w14:textId="4D1E1201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4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BC8CB4E" w14:textId="24A31822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3.2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EFA79F4" w14:textId="0C74B274" w:rsidR="0030541A" w:rsidRPr="00DF584F" w:rsidRDefault="00DF584F" w:rsidP="00DF584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        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2.9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12C75C1" w14:textId="41E3EAD2" w:rsidR="0030541A" w:rsidRPr="00DF584F" w:rsidRDefault="001F400F" w:rsidP="005B24B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1.0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1AE6839" w14:textId="0BB5ACB3" w:rsidR="0030541A" w:rsidRPr="00DF584F" w:rsidRDefault="005B24B2" w:rsidP="005B24B2">
            <w:pPr>
              <w:tabs>
                <w:tab w:val="decimal" w:pos="248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AE116E5" w14:textId="3C39AD95" w:rsidR="0030541A" w:rsidRPr="00DF584F" w:rsidRDefault="001B6B3F" w:rsidP="005B24B2">
            <w:pPr>
              <w:tabs>
                <w:tab w:val="decimal" w:pos="180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280</w:t>
            </w:r>
          </w:p>
        </w:tc>
      </w:tr>
      <w:tr w:rsidR="0030541A" w:rsidRPr="00DF584F" w14:paraId="7A646132" w14:textId="50DBC4C8" w:rsidTr="0030541A">
        <w:trPr>
          <w:trHeight w:val="29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59106808" w14:textId="0610CEBD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4.   T1 Suppress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73DBC9" w14:textId="06D5DC3D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4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8C3A8E7" w14:textId="1E32EC23" w:rsidR="0030541A" w:rsidRPr="00DF584F" w:rsidRDefault="001F400F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0.66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D195ACE" w14:textId="4A206A9C" w:rsidR="0030541A" w:rsidRPr="00DF584F" w:rsidRDefault="006D7E99" w:rsidP="005B24B2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.1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5337B8F" w14:textId="73EECE60" w:rsidR="0030541A" w:rsidRPr="00DF584F" w:rsidRDefault="001F400F" w:rsidP="005B24B2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3.75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3180E64" w14:textId="6F6A49F9" w:rsidR="0030541A" w:rsidRPr="00DF584F" w:rsidRDefault="005B24B2" w:rsidP="005B24B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CECEC77" w14:textId="772C213C" w:rsidR="0030541A" w:rsidRPr="00DF584F" w:rsidRDefault="0030541A" w:rsidP="005B24B2">
            <w:pPr>
              <w:tabs>
                <w:tab w:val="decimal" w:pos="180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&lt;</w:t>
            </w:r>
            <w:r w:rsidR="001B6B3F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.001</w:t>
            </w:r>
          </w:p>
        </w:tc>
      </w:tr>
      <w:tr w:rsidR="0030541A" w:rsidRPr="00DF584F" w14:paraId="405140E3" w14:textId="4E293BA7" w:rsidTr="0030541A">
        <w:trPr>
          <w:trHeight w:val="283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77F1B13F" w14:textId="3B0A2B6A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5.   T2 Depress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E29C848" w14:textId="6405E5A5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F53883" w14:textId="1075AA39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2.6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C1CF2C1" w14:textId="0382ABBC" w:rsidR="0030541A" w:rsidRPr="00DF584F" w:rsidRDefault="006D7E99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.1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185E8EF" w14:textId="55207960" w:rsidR="0030541A" w:rsidRPr="00DF584F" w:rsidRDefault="001F400F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2.2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945EFAB" w14:textId="3D65C758" w:rsidR="0030541A" w:rsidRPr="00DF584F" w:rsidRDefault="005B24B2" w:rsidP="005B24B2">
            <w:pPr>
              <w:tabs>
                <w:tab w:val="decimal" w:pos="22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B083A99" w14:textId="46629AB3" w:rsidR="0030541A" w:rsidRPr="00DF584F" w:rsidRDefault="0030541A" w:rsidP="005B24B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="001B6B3F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.030</w:t>
            </w:r>
          </w:p>
        </w:tc>
      </w:tr>
      <w:tr w:rsidR="0030541A" w:rsidRPr="00DF584F" w14:paraId="54611507" w14:textId="6A700723" w:rsidTr="0030541A">
        <w:trPr>
          <w:trHeight w:val="283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08330A9A" w14:textId="6C4AD99F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6.   T2 Anxiet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92A6A06" w14:textId="1A5C022E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B3224DF" w14:textId="0F1B8125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2.64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CC64C63" w14:textId="5ABA8E38" w:rsidR="0030541A" w:rsidRPr="00DF584F" w:rsidRDefault="006D7E99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.5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DBD5DCC" w14:textId="79D93194" w:rsidR="0030541A" w:rsidRPr="00DF584F" w:rsidRDefault="001F400F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1.7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4C42C55" w14:textId="153808FD" w:rsidR="0030541A" w:rsidRPr="00DF584F" w:rsidRDefault="005B24B2" w:rsidP="005B24B2">
            <w:pPr>
              <w:tabs>
                <w:tab w:val="decimal" w:pos="22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4E58ED3" w14:textId="4FD597F9" w:rsidR="0030541A" w:rsidRPr="00DF584F" w:rsidRDefault="001B6B3F" w:rsidP="005B24B2">
            <w:pPr>
              <w:tabs>
                <w:tab w:val="decimal" w:pos="185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090</w:t>
            </w:r>
          </w:p>
        </w:tc>
      </w:tr>
      <w:tr w:rsidR="0030541A" w:rsidRPr="00DF584F" w14:paraId="42F2B8E9" w14:textId="262ACDC9" w:rsidTr="0030541A">
        <w:trPr>
          <w:trHeight w:val="283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2B708EBA" w14:textId="45DDDB3E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7.   T2 P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8203F9A" w14:textId="0A5202F7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834BC1B" w14:textId="2F9B2736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3.9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551E95B" w14:textId="4AD3FDD4" w:rsidR="0030541A" w:rsidRPr="00DF584F" w:rsidRDefault="006D7E99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3.2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A212464" w14:textId="0D3DFE03" w:rsidR="0030541A" w:rsidRPr="00DF584F" w:rsidRDefault="001F400F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1.1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47DB5DE" w14:textId="7A1A1663" w:rsidR="0030541A" w:rsidRPr="00DF584F" w:rsidRDefault="005B24B2" w:rsidP="005B24B2">
            <w:pPr>
              <w:tabs>
                <w:tab w:val="decimal" w:pos="22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5B6DF90" w14:textId="7303F347" w:rsidR="0030541A" w:rsidRPr="00DF584F" w:rsidRDefault="001B6B3F" w:rsidP="005B24B2">
            <w:pPr>
              <w:tabs>
                <w:tab w:val="decimal" w:pos="185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243</w:t>
            </w:r>
          </w:p>
        </w:tc>
      </w:tr>
      <w:tr w:rsidR="0030541A" w:rsidRPr="00DF584F" w14:paraId="55CC9584" w14:textId="5D406598" w:rsidTr="0030541A">
        <w:trPr>
          <w:trHeight w:val="29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74AC913E" w14:textId="73D9F0D6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8.   T2 Suppress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B4CE61F" w14:textId="143D426F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024EAA2" w14:textId="60187AD1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0.46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145F262" w14:textId="0A2548B6" w:rsidR="0030541A" w:rsidRPr="00DF584F" w:rsidRDefault="00DF584F" w:rsidP="00DF584F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            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.2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34A2B9B" w14:textId="2B702898" w:rsidR="0030541A" w:rsidRPr="00DF584F" w:rsidRDefault="005B24B2" w:rsidP="005B24B2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</w:t>
            </w:r>
            <w:r w:rsidR="001F400F" w:rsidRPr="00DF584F">
              <w:rPr>
                <w:rFonts w:ascii="Calibri" w:hAnsi="Calibri" w:cs="Calibri"/>
                <w:color w:val="000000" w:themeColor="text1"/>
                <w:lang w:val="en-US"/>
              </w:rPr>
              <w:t>2.2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F77C2BB" w14:textId="18876EE1" w:rsidR="0030541A" w:rsidRPr="00DF584F" w:rsidRDefault="005B24B2" w:rsidP="005B24B2">
            <w:pPr>
              <w:tabs>
                <w:tab w:val="decimal" w:pos="22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0766F94" w14:textId="7998EDFD" w:rsidR="0030541A" w:rsidRPr="00DF584F" w:rsidRDefault="001B6B3F" w:rsidP="005B24B2">
            <w:pPr>
              <w:tabs>
                <w:tab w:val="decimal" w:pos="185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036</w:t>
            </w:r>
          </w:p>
        </w:tc>
      </w:tr>
      <w:tr w:rsidR="0030541A" w:rsidRPr="00DF584F" w14:paraId="5B533BD5" w14:textId="609BFD60" w:rsidTr="0030541A">
        <w:trPr>
          <w:trHeight w:val="283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2490D779" w14:textId="4F3C114C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9.   T3 Depress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A713B9" w14:textId="5576075B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BAC8716" w14:textId="0D0FF5B2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1.18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FA43E36" w14:textId="3A0DB717" w:rsidR="0030541A" w:rsidRPr="00DF584F" w:rsidRDefault="006D7E99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.6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4C71987" w14:textId="1B7D2F0E" w:rsidR="0030541A" w:rsidRPr="00DF584F" w:rsidRDefault="001F400F" w:rsidP="005B24B2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 -.7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52B3546" w14:textId="249FE5CB" w:rsidR="0030541A" w:rsidRPr="00DF584F" w:rsidRDefault="005B24B2" w:rsidP="005B24B2">
            <w:pPr>
              <w:tabs>
                <w:tab w:val="decimal" w:pos="22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5A7811F" w14:textId="7AEF0535" w:rsidR="0030541A" w:rsidRPr="00DF584F" w:rsidRDefault="001B6B3F" w:rsidP="005B24B2">
            <w:pPr>
              <w:tabs>
                <w:tab w:val="decimal" w:pos="185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482</w:t>
            </w:r>
          </w:p>
        </w:tc>
      </w:tr>
      <w:tr w:rsidR="0030541A" w:rsidRPr="00DF584F" w14:paraId="1D2E3922" w14:textId="47D59C87" w:rsidTr="0030541A">
        <w:trPr>
          <w:trHeight w:val="54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232B4E4C" w14:textId="33BD5CC1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0. T3 Anxiet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F676D02" w14:textId="78AD5F45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DCDD6CB" w14:textId="2D362E20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2.71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66355E5" w14:textId="1432C86C" w:rsidR="0030541A" w:rsidRPr="00DF584F" w:rsidRDefault="006D7E99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.8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CB60741" w14:textId="33D8A836" w:rsidR="0030541A" w:rsidRPr="00DF584F" w:rsidRDefault="001F400F" w:rsidP="005B24B2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-1.4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E413CD4" w14:textId="7D402951" w:rsidR="0030541A" w:rsidRPr="00DF584F" w:rsidRDefault="005B24B2" w:rsidP="005B24B2">
            <w:pPr>
              <w:tabs>
                <w:tab w:val="decimal" w:pos="22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7C7605D" w14:textId="3EA7BDA9" w:rsidR="0030541A" w:rsidRPr="00DF584F" w:rsidRDefault="001B6B3F" w:rsidP="005B24B2">
            <w:pPr>
              <w:tabs>
                <w:tab w:val="decimal" w:pos="185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160</w:t>
            </w:r>
          </w:p>
        </w:tc>
      </w:tr>
      <w:tr w:rsidR="0030541A" w:rsidRPr="00DF584F" w14:paraId="26CF52CE" w14:textId="610B0D5F" w:rsidTr="005B24B2">
        <w:trPr>
          <w:trHeight w:val="58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11528D7E" w14:textId="3500955C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1. T3 P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70AE0D5" w14:textId="7F1AE7B8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7601ED9" w14:textId="6E3C2106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-8.76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145B597" w14:textId="3DD53378" w:rsidR="0030541A" w:rsidRPr="00DF584F" w:rsidRDefault="006D7E99" w:rsidP="005B24B2">
            <w:pPr>
              <w:tabs>
                <w:tab w:val="decimal" w:pos="237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3.7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D8C5201" w14:textId="0ADDFAA2" w:rsidR="0030541A" w:rsidRPr="00DF584F" w:rsidRDefault="005B24B2" w:rsidP="005B24B2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 </w:t>
            </w:r>
            <w:r w:rsidR="001F400F" w:rsidRPr="00DF584F">
              <w:rPr>
                <w:rFonts w:ascii="Calibri" w:hAnsi="Calibri" w:cs="Calibri"/>
                <w:color w:val="000000" w:themeColor="text1"/>
                <w:lang w:val="en-US"/>
              </w:rPr>
              <w:t>-2.3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B32F523" w14:textId="217F1DDB" w:rsidR="0030541A" w:rsidRPr="00DF584F" w:rsidRDefault="005B24B2" w:rsidP="005B24B2">
            <w:pPr>
              <w:tabs>
                <w:tab w:val="decimal" w:pos="22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CF31476" w14:textId="4423DC87" w:rsidR="0030541A" w:rsidRPr="00DF584F" w:rsidRDefault="001B6B3F" w:rsidP="005B24B2">
            <w:pPr>
              <w:tabs>
                <w:tab w:val="decimal" w:pos="185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030</w:t>
            </w:r>
          </w:p>
        </w:tc>
      </w:tr>
      <w:tr w:rsidR="0030541A" w:rsidRPr="00DF584F" w14:paraId="1AAD2EA5" w14:textId="08DCE5F4" w:rsidTr="005B24B2">
        <w:trPr>
          <w:trHeight w:val="58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85D95" w14:textId="6BFA348D" w:rsidR="0030541A" w:rsidRPr="00DF584F" w:rsidRDefault="0030541A" w:rsidP="005B24B2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12. T3 Suppressio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B188A" w14:textId="2D9D021E" w:rsidR="0030541A" w:rsidRPr="00DF584F" w:rsidRDefault="0030541A" w:rsidP="005B24B2">
            <w:pPr>
              <w:tabs>
                <w:tab w:val="decimal" w:pos="2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91FE7" w14:textId="52BFE3D4" w:rsidR="0030541A" w:rsidRPr="00DF584F" w:rsidRDefault="0030541A" w:rsidP="005B24B2">
            <w:pPr>
              <w:tabs>
                <w:tab w:val="decimal" w:pos="1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0.2</w:t>
            </w:r>
            <w:r w:rsidR="006D7E99" w:rsidRPr="00DF584F">
              <w:rPr>
                <w:rFonts w:ascii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158FE" w14:textId="06728649" w:rsidR="0030541A" w:rsidRPr="00DF584F" w:rsidRDefault="006D7E99" w:rsidP="005B24B2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.26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9BC7B" w14:textId="64F83EC1" w:rsidR="0030541A" w:rsidRPr="00DF584F" w:rsidRDefault="001F400F" w:rsidP="005B24B2">
            <w:pPr>
              <w:tabs>
                <w:tab w:val="decimal" w:pos="237"/>
              </w:tabs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</w:t>
            </w:r>
            <w:r w:rsid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</w:t>
            </w: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 xml:space="preserve">         .82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0932D" w14:textId="30CC5C3B" w:rsidR="0030541A" w:rsidRPr="00DF584F" w:rsidRDefault="005B24B2" w:rsidP="005B24B2">
            <w:pPr>
              <w:tabs>
                <w:tab w:val="decimal" w:pos="226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F584F">
              <w:rPr>
                <w:rFonts w:ascii="Calibri" w:hAnsi="Calibri" w:cs="Calibri"/>
                <w:color w:val="000000" w:themeColor="text1"/>
                <w:lang w:val="en-US"/>
              </w:rPr>
              <w:t>2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AECAD" w14:textId="2ED0029B" w:rsidR="0030541A" w:rsidRPr="00DF584F" w:rsidRDefault="001B6B3F" w:rsidP="005B24B2">
            <w:pPr>
              <w:tabs>
                <w:tab w:val="decimal" w:pos="185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 w:rsidR="0030541A" w:rsidRPr="00DF584F">
              <w:rPr>
                <w:rFonts w:ascii="Calibri" w:hAnsi="Calibri" w:cs="Calibri"/>
                <w:color w:val="000000" w:themeColor="text1"/>
                <w:lang w:val="en-US"/>
              </w:rPr>
              <w:t>.420</w:t>
            </w:r>
          </w:p>
        </w:tc>
      </w:tr>
    </w:tbl>
    <w:p w14:paraId="69C065DF" w14:textId="7C33B916" w:rsidR="005B24B2" w:rsidRPr="00AB276A" w:rsidRDefault="005B24B2" w:rsidP="00AB276A">
      <w:pPr>
        <w:spacing w:before="240"/>
        <w:rPr>
          <w:rFonts w:ascii="Calibri" w:hAnsi="Calibri" w:cs="Calibri"/>
        </w:rPr>
      </w:pPr>
      <w:r w:rsidRPr="00DF584F">
        <w:rPr>
          <w:rFonts w:ascii="Calibri" w:hAnsi="Calibri" w:cs="Calibri"/>
          <w:i/>
          <w:iCs/>
        </w:rPr>
        <w:t>Note</w:t>
      </w:r>
      <w:r w:rsidRPr="00DF584F">
        <w:rPr>
          <w:rFonts w:ascii="Calibri" w:hAnsi="Calibri" w:cs="Calibri"/>
        </w:rPr>
        <w:t>. T = Time</w:t>
      </w:r>
      <w:r w:rsidR="0077360B" w:rsidRPr="00DF584F">
        <w:rPr>
          <w:rFonts w:ascii="Calibri" w:hAnsi="Calibri" w:cs="Calibri"/>
        </w:rPr>
        <w:t>. The mean difference is equal to the partners’ scores minus the mothers’ scores. Negative values indicate higher scores for the mothers</w:t>
      </w:r>
    </w:p>
    <w:p w14:paraId="49693EB3" w14:textId="77777777" w:rsidR="005B24B2" w:rsidRPr="005B24B2" w:rsidRDefault="005B24B2" w:rsidP="005B24B2"/>
    <w:p w14:paraId="7519D9B9" w14:textId="77777777" w:rsidR="005B24B2" w:rsidRPr="005B24B2" w:rsidRDefault="005B24B2" w:rsidP="005B24B2"/>
    <w:p w14:paraId="6F0CA446" w14:textId="77777777" w:rsidR="005B24B2" w:rsidRPr="005B24B2" w:rsidRDefault="005B24B2" w:rsidP="005B24B2"/>
    <w:p w14:paraId="0C9227B3" w14:textId="77777777" w:rsidR="005B24B2" w:rsidRPr="005B24B2" w:rsidRDefault="005B24B2" w:rsidP="005B24B2"/>
    <w:sectPr w:rsidR="005B24B2" w:rsidRPr="005B24B2" w:rsidSect="00CE21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A3"/>
    <w:rsid w:val="001416D7"/>
    <w:rsid w:val="001A5412"/>
    <w:rsid w:val="001B20EE"/>
    <w:rsid w:val="001B6B3F"/>
    <w:rsid w:val="001F400F"/>
    <w:rsid w:val="0021672C"/>
    <w:rsid w:val="00231317"/>
    <w:rsid w:val="002606DB"/>
    <w:rsid w:val="00265291"/>
    <w:rsid w:val="0030541A"/>
    <w:rsid w:val="00320540"/>
    <w:rsid w:val="00332676"/>
    <w:rsid w:val="00346FAE"/>
    <w:rsid w:val="0041181E"/>
    <w:rsid w:val="00423673"/>
    <w:rsid w:val="0049379E"/>
    <w:rsid w:val="00527BB3"/>
    <w:rsid w:val="005B24B2"/>
    <w:rsid w:val="00614CC3"/>
    <w:rsid w:val="00616067"/>
    <w:rsid w:val="006D7E99"/>
    <w:rsid w:val="0077360B"/>
    <w:rsid w:val="007F7BB3"/>
    <w:rsid w:val="00826AD8"/>
    <w:rsid w:val="00860D79"/>
    <w:rsid w:val="008C622B"/>
    <w:rsid w:val="009B6A65"/>
    <w:rsid w:val="00AB276A"/>
    <w:rsid w:val="00AC216E"/>
    <w:rsid w:val="00BA2723"/>
    <w:rsid w:val="00BC2067"/>
    <w:rsid w:val="00C06A91"/>
    <w:rsid w:val="00CC4C55"/>
    <w:rsid w:val="00CE21A3"/>
    <w:rsid w:val="00D02209"/>
    <w:rsid w:val="00DA2404"/>
    <w:rsid w:val="00DA6EF5"/>
    <w:rsid w:val="00DF584F"/>
    <w:rsid w:val="00E12920"/>
    <w:rsid w:val="00E97E8F"/>
    <w:rsid w:val="00F06DF9"/>
    <w:rsid w:val="00F0742A"/>
    <w:rsid w:val="00F47E13"/>
    <w:rsid w:val="00F85C1F"/>
    <w:rsid w:val="00FC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99EA"/>
  <w15:chartTrackingRefBased/>
  <w15:docId w15:val="{BE5E5A6B-096E-4A2E-ACCC-013A7A27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1A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1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1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1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1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1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1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1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1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21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eaumont</dc:creator>
  <cp:keywords/>
  <dc:description/>
  <cp:lastModifiedBy>Joanna Beaumont</cp:lastModifiedBy>
  <cp:revision>2</cp:revision>
  <cp:lastPrinted>2024-09-21T18:02:00Z</cp:lastPrinted>
  <dcterms:created xsi:type="dcterms:W3CDTF">2025-04-01T20:16:00Z</dcterms:created>
  <dcterms:modified xsi:type="dcterms:W3CDTF">2025-04-01T20:16:00Z</dcterms:modified>
</cp:coreProperties>
</file>